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D07E" w14:textId="2AE904F5" w:rsidR="005521FD" w:rsidRPr="003A44C0" w:rsidRDefault="00EB64DF" w:rsidP="001A71D4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A44C0">
        <w:rPr>
          <w:rFonts w:ascii="Arial" w:hAnsi="Arial" w:cs="Arial"/>
          <w:b/>
          <w:bCs/>
          <w:sz w:val="28"/>
          <w:szCs w:val="28"/>
          <w:u w:val="single"/>
        </w:rPr>
        <w:t>Supplementary material</w:t>
      </w:r>
    </w:p>
    <w:p w14:paraId="081F351B" w14:textId="77777777" w:rsidR="004D21EC" w:rsidRDefault="004D21EC">
      <w:pPr>
        <w:rPr>
          <w:rFonts w:ascii="Arial" w:hAnsi="Arial" w:cs="Arial"/>
          <w:b/>
          <w:bCs/>
        </w:rPr>
      </w:pPr>
    </w:p>
    <w:p w14:paraId="6395D1C4" w14:textId="5CA66867" w:rsidR="004D21EC" w:rsidRDefault="004D21E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ext 1.</w:t>
      </w:r>
    </w:p>
    <w:p w14:paraId="183D1E9F" w14:textId="304509CD" w:rsidR="00B238DD" w:rsidRPr="003A44C0" w:rsidRDefault="00B238DD">
      <w:pPr>
        <w:rPr>
          <w:rFonts w:ascii="Arial" w:hAnsi="Arial" w:cs="Arial"/>
          <w:b/>
          <w:bCs/>
        </w:rPr>
      </w:pPr>
      <w:proofErr w:type="spellStart"/>
      <w:r w:rsidRPr="003A44C0">
        <w:rPr>
          <w:rFonts w:ascii="Arial" w:hAnsi="Arial" w:cs="Arial"/>
          <w:b/>
          <w:bCs/>
        </w:rPr>
        <w:t>Piggybac</w:t>
      </w:r>
      <w:proofErr w:type="spellEnd"/>
      <w:r w:rsidRPr="003A44C0">
        <w:rPr>
          <w:rFonts w:ascii="Arial" w:hAnsi="Arial" w:cs="Arial"/>
          <w:b/>
          <w:bCs/>
        </w:rPr>
        <w:t xml:space="preserve"> open reading frame</w:t>
      </w:r>
    </w:p>
    <w:p w14:paraId="194CA41E" w14:textId="1E976D21" w:rsidR="00B238DD" w:rsidRPr="003A44C0" w:rsidRDefault="00B238DD">
      <w:pPr>
        <w:rPr>
          <w:rFonts w:ascii="Arial" w:hAnsi="Arial" w:cs="Arial"/>
        </w:rPr>
      </w:pPr>
      <w:r w:rsidRPr="003A44C0">
        <w:rPr>
          <w:rFonts w:ascii="Arial" w:hAnsi="Arial" w:cs="Arial"/>
        </w:rPr>
        <w:t>ATGGGTAGTTCTTTAGACGATGAGCATATCCTCTCTGCTCTTCTGCAAAGCGATGACGAGCTTGTTGGTGAGGATTCTGACAGTGAAATATCAGATCACGTAAGTGAAGATGACGTCCAGAGCGATACAGAAGAAGCGTTTATAGATGAGGTACATGAAGTGCAGCCAACGTCAAGCGGTAGTGAAATATTAGACGAACAAAATGTTATTGAACAACCAGGTTCTTCATTGGCTTCTAACAGAATCTTGACCTTGCCACAGAGGACTATTAGAGGTAAGAATAAACATTGTTGGTCAACTTCAAAGTCCACGAGGCGTAGCCGAGTCTCTGCACTGAACATTGTCAGATCTCAAAGAGGTCCGACGCGTATGTGCCGCAATATATATGACCCACTTTTATGCTTCAAACTATTTTTTACTGATGAGATAATTTCGGAAATTGTAAAATGGACAAATGCTGAGATATCATTGAAACGTCGGGAATCTATGACAGGTGCTACATTTCGTGACACGAATGAAGATGAAATCTATGCTTTCTTTGGTATTCTGGTAATGACAGCAGTGAGAAAAGATAACCACATGTCCACAGATGACCTCTTTGATCGATCTTTGTCAATGGTGTACGTCTCTGTAATGAGTCGTGATCGTTTTGATTTTTTGATACGATGTCTTAGAATGGATGACAAAAGTATACGGCCCACACTTCGAGAAAACGATGTATTTACTCCTGTTAGAAAAATATGGGATCTCTTTATCCATCAGTGCATACAAAATTACACTCCAGGGGCTCATTTGACCATAGATGAACAGTTACTTGGTTTTAGAGGACGGTGTCCGTTTAGGATGTATATCCCAAACAAGCCAAGTAAGTATGGAATAAAAATCCTCATGATGTGTGACAGTGGTACGAAGTATATGATAAATGGAATGCCTTATTTGGGAAGAGGAACACAGACCAACGGAGTACCACTCGGTGAATACTACGTGAAGGAGTTATCAAAGCCTGTGCACGGTAGTTGTCGTAATATTACGTGTGACAATTGGTTCACCTCAATCCCTTTGGCAAAAAACTTACTACAAGAACCGTATAAGTTAACCATTGTGGGAACCGTGCGATCAAACAAACGCGAGATACCGGAAGTACTGAAAAACAGTCGCTCCAGGCCAGTGGGAACATCGATGTTTTGTTTTGACGGACCCCTTACTCTCGTCTCATATAAACCGAAGCCAGCTAAGATGGTATACTTATTATCATCTTGTGATGAGGATGCTTCTATCAACGAAAGTACCGGTAAACCGCAAATGGTTATGTATTATAATCAAACTAAAGGCGGAGTGGACACGCTAGACCAAATGTGTTCTGTGATGACCTGCAGTAGGAAGACGAATAGGTGGCCTATGGCATTATTGTACGGAATGATAAACATTGCCTGCATAAATTCTTTTATTATATACAGCCATAATGTCAGTAGCAAGGGAGAAAAGGTTCAAAGTCGCAAAAAATTTATGAGAAACCTTTACATGAGCCTGACGTCATCGTTTATGCGTAAGCGTTTAGAAGCTCCTACTTTGAAGAGATATTTGCGCGATAATATCTCTAATATTTTGCCAAATGAAGTGCCTGGTACATCAGATGACAGTACTGAAGAGCCAGTAATGAAAAAACGTACTTACTGTACTTACTGCCCCTCTAAAATAAGGCGAAAGGCAAATGCATCGTGCAAAAAATGCAAAAAAGTTATTTGTCGAGAGCATAATATTGATATGTGCCAAAGTTGTTTCTGA</w:t>
      </w:r>
    </w:p>
    <w:p w14:paraId="4193E821" w14:textId="77777777" w:rsidR="00B238DD" w:rsidRDefault="00B238DD">
      <w:pPr>
        <w:rPr>
          <w:rFonts w:ascii="Arial" w:hAnsi="Arial" w:cs="Arial"/>
        </w:rPr>
      </w:pPr>
    </w:p>
    <w:p w14:paraId="3781FCD2" w14:textId="77777777" w:rsidR="003A44C0" w:rsidRDefault="003A44C0">
      <w:pPr>
        <w:rPr>
          <w:rFonts w:ascii="Arial" w:hAnsi="Arial" w:cs="Arial"/>
        </w:rPr>
      </w:pPr>
    </w:p>
    <w:p w14:paraId="1D9233C0" w14:textId="77777777" w:rsidR="003A44C0" w:rsidRDefault="003A44C0">
      <w:pPr>
        <w:rPr>
          <w:rFonts w:ascii="Arial" w:hAnsi="Arial" w:cs="Arial"/>
        </w:rPr>
      </w:pPr>
    </w:p>
    <w:p w14:paraId="57A9EA6E" w14:textId="77777777" w:rsidR="003A44C0" w:rsidRDefault="003A44C0">
      <w:pPr>
        <w:rPr>
          <w:rFonts w:ascii="Arial" w:hAnsi="Arial" w:cs="Arial"/>
        </w:rPr>
      </w:pPr>
    </w:p>
    <w:p w14:paraId="2A6B72DB" w14:textId="77777777" w:rsidR="003A44C0" w:rsidRDefault="003A44C0">
      <w:pPr>
        <w:rPr>
          <w:rFonts w:ascii="Arial" w:hAnsi="Arial" w:cs="Arial"/>
        </w:rPr>
      </w:pPr>
    </w:p>
    <w:p w14:paraId="6E03E51C" w14:textId="77777777" w:rsidR="003A44C0" w:rsidRDefault="003A44C0">
      <w:pPr>
        <w:rPr>
          <w:rFonts w:ascii="Arial" w:hAnsi="Arial" w:cs="Arial"/>
        </w:rPr>
      </w:pPr>
    </w:p>
    <w:p w14:paraId="1642D587" w14:textId="77777777" w:rsidR="003A44C0" w:rsidRDefault="003A44C0">
      <w:pPr>
        <w:rPr>
          <w:rFonts w:ascii="Arial" w:hAnsi="Arial" w:cs="Arial"/>
        </w:rPr>
      </w:pPr>
    </w:p>
    <w:p w14:paraId="160014AC" w14:textId="77777777" w:rsidR="003A44C0" w:rsidRPr="003A44C0" w:rsidRDefault="003A44C0">
      <w:pPr>
        <w:rPr>
          <w:rFonts w:ascii="Arial" w:hAnsi="Arial" w:cs="Arial"/>
        </w:rPr>
      </w:pPr>
    </w:p>
    <w:p w14:paraId="0F80EE87" w14:textId="77777777" w:rsidR="00042F19" w:rsidRPr="003A44C0" w:rsidRDefault="00042F19">
      <w:pPr>
        <w:rPr>
          <w:rFonts w:ascii="Arial" w:hAnsi="Arial" w:cs="Arial"/>
        </w:rPr>
      </w:pPr>
    </w:p>
    <w:p w14:paraId="477312F4" w14:textId="5EFD3CA8" w:rsidR="00042F19" w:rsidRPr="003A44C0" w:rsidRDefault="00042F19">
      <w:pPr>
        <w:rPr>
          <w:rFonts w:ascii="Arial" w:hAnsi="Arial" w:cs="Arial"/>
        </w:rPr>
      </w:pPr>
      <w:r w:rsidRPr="003A44C0">
        <w:rPr>
          <w:rFonts w:ascii="Arial" w:hAnsi="Arial" w:cs="Arial"/>
          <w:b/>
          <w:bCs/>
        </w:rPr>
        <w:lastRenderedPageBreak/>
        <w:t>Supplementary Table 1.</w:t>
      </w:r>
      <w:r w:rsidRPr="003A44C0">
        <w:rPr>
          <w:rFonts w:ascii="Arial" w:hAnsi="Arial" w:cs="Arial"/>
        </w:rPr>
        <w:t xml:space="preserve"> </w:t>
      </w:r>
      <w:r w:rsidR="00185B61" w:rsidRPr="003A44C0">
        <w:rPr>
          <w:rFonts w:ascii="Arial" w:hAnsi="Arial" w:cs="Arial"/>
        </w:rPr>
        <w:t xml:space="preserve">Pupae showing transient </w:t>
      </w:r>
      <w:proofErr w:type="spellStart"/>
      <w:r w:rsidR="00185B61" w:rsidRPr="00F712AD">
        <w:rPr>
          <w:rFonts w:ascii="Arial" w:hAnsi="Arial" w:cs="Arial"/>
          <w:i/>
          <w:iCs/>
        </w:rPr>
        <w:t>ZsGreen</w:t>
      </w:r>
      <w:proofErr w:type="spellEnd"/>
      <w:r w:rsidR="00185B61" w:rsidRPr="003A44C0">
        <w:rPr>
          <w:rFonts w:ascii="Arial" w:hAnsi="Arial" w:cs="Arial"/>
        </w:rPr>
        <w:t xml:space="preserve"> expression following injection, and </w:t>
      </w:r>
      <w:r w:rsidR="00BE0C8F" w:rsidRPr="003A44C0">
        <w:rPr>
          <w:rFonts w:ascii="Arial" w:hAnsi="Arial" w:cs="Arial"/>
        </w:rPr>
        <w:t>total adult survivors for the two rounds of microinjections. Note that not all adults were screened for transient expression at pupal stage.</w:t>
      </w:r>
    </w:p>
    <w:tbl>
      <w:tblPr>
        <w:tblpPr w:leftFromText="180" w:rightFromText="180" w:vertAnchor="text" w:horzAnchor="margin" w:tblpY="161"/>
        <w:tblW w:w="8647" w:type="dxa"/>
        <w:tblLook w:val="04A0" w:firstRow="1" w:lastRow="0" w:firstColumn="1" w:lastColumn="0" w:noHBand="0" w:noVBand="1"/>
      </w:tblPr>
      <w:tblGrid>
        <w:gridCol w:w="528"/>
        <w:gridCol w:w="2899"/>
        <w:gridCol w:w="806"/>
        <w:gridCol w:w="906"/>
        <w:gridCol w:w="943"/>
        <w:gridCol w:w="806"/>
        <w:gridCol w:w="868"/>
        <w:gridCol w:w="891"/>
      </w:tblGrid>
      <w:tr w:rsidR="003A44C0" w:rsidRPr="00B238DD" w14:paraId="16A5CF7B" w14:textId="77777777" w:rsidTr="003A44C0">
        <w:trPr>
          <w:trHeight w:val="300"/>
        </w:trPr>
        <w:tc>
          <w:tcPr>
            <w:tcW w:w="528" w:type="dxa"/>
          </w:tcPr>
          <w:p w14:paraId="7679B5D5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A50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4F0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pae</w:t>
            </w:r>
          </w:p>
        </w:tc>
        <w:tc>
          <w:tcPr>
            <w:tcW w:w="25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07A6" w14:textId="77777777" w:rsidR="003A44C0" w:rsidRPr="00042F19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ults</w:t>
            </w:r>
            <w:r w:rsidRPr="00042F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7E8A31CF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42F1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ome not screened as pupae)</w:t>
            </w:r>
          </w:p>
        </w:tc>
      </w:tr>
      <w:tr w:rsidR="003A44C0" w:rsidRPr="00B238DD" w14:paraId="7BA9E2F0" w14:textId="77777777" w:rsidTr="003A44C0">
        <w:trPr>
          <w:trHeight w:val="300"/>
        </w:trPr>
        <w:tc>
          <w:tcPr>
            <w:tcW w:w="528" w:type="dxa"/>
          </w:tcPr>
          <w:p w14:paraId="72157021" w14:textId="77777777" w:rsidR="003A44C0" w:rsidRPr="00B238DD" w:rsidRDefault="003A44C0" w:rsidP="003A4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7BA902" w14:textId="77777777" w:rsidR="003A44C0" w:rsidRPr="00B238DD" w:rsidRDefault="003A44C0" w:rsidP="003A4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0F97DB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41762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5E04CB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EA9EC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D96F7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95ECC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3A44C0" w:rsidRPr="00B238DD" w14:paraId="3CC9EA82" w14:textId="77777777" w:rsidTr="003A44C0">
        <w:trPr>
          <w:trHeight w:val="300"/>
        </w:trPr>
        <w:tc>
          <w:tcPr>
            <w:tcW w:w="528" w:type="dxa"/>
            <w:vMerge w:val="restart"/>
            <w:textDirection w:val="btLr"/>
          </w:tcPr>
          <w:p w14:paraId="3F73FE35" w14:textId="77777777" w:rsidR="003A44C0" w:rsidRPr="00B238DD" w:rsidRDefault="003A44C0" w:rsidP="003A44C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und 1</w:t>
            </w:r>
          </w:p>
        </w:tc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FEC1C2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0020441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869E88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20AAF1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EEB7BC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AF7DE7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1DD03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3A44C0" w:rsidRPr="00B238DD" w14:paraId="5655D1C3" w14:textId="77777777" w:rsidTr="003A44C0">
        <w:trPr>
          <w:trHeight w:val="300"/>
        </w:trPr>
        <w:tc>
          <w:tcPr>
            <w:tcW w:w="528" w:type="dxa"/>
            <w:vMerge/>
            <w:textDirection w:val="btLr"/>
          </w:tcPr>
          <w:p w14:paraId="293641DD" w14:textId="77777777" w:rsidR="003A44C0" w:rsidRPr="00B238DD" w:rsidRDefault="003A44C0" w:rsidP="003A44C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99" w:type="dxa"/>
            <w:shd w:val="clear" w:color="auto" w:fill="E7E6E6" w:themeFill="background2"/>
            <w:noWrap/>
            <w:vAlign w:val="bottom"/>
            <w:hideMark/>
          </w:tcPr>
          <w:p w14:paraId="21897D7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ient expression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329E672A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01E88D8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43" w:type="dxa"/>
            <w:shd w:val="clear" w:color="auto" w:fill="E7E6E6" w:themeFill="background2"/>
            <w:noWrap/>
            <w:vAlign w:val="bottom"/>
            <w:hideMark/>
          </w:tcPr>
          <w:p w14:paraId="518B2526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621D153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8" w:type="dxa"/>
            <w:shd w:val="clear" w:color="auto" w:fill="E7E6E6" w:themeFill="background2"/>
            <w:noWrap/>
            <w:vAlign w:val="bottom"/>
            <w:hideMark/>
          </w:tcPr>
          <w:p w14:paraId="10C4043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shd w:val="clear" w:color="auto" w:fill="E7E6E6" w:themeFill="background2"/>
            <w:noWrap/>
            <w:vAlign w:val="bottom"/>
            <w:hideMark/>
          </w:tcPr>
          <w:p w14:paraId="4AE1DFDC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4C0" w:rsidRPr="00B238DD" w14:paraId="53A40CE0" w14:textId="77777777" w:rsidTr="003A44C0">
        <w:trPr>
          <w:trHeight w:val="300"/>
        </w:trPr>
        <w:tc>
          <w:tcPr>
            <w:tcW w:w="528" w:type="dxa"/>
            <w:vMerge/>
            <w:textDirection w:val="btLr"/>
          </w:tcPr>
          <w:p w14:paraId="355D13B0" w14:textId="77777777" w:rsidR="003A44C0" w:rsidRPr="00B238DD" w:rsidRDefault="003A44C0" w:rsidP="003A44C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EC9055A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transient expression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0DF334D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.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DBFD02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A0AD4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924391D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DAFC97A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BD13325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4C0" w:rsidRPr="00B238DD" w14:paraId="5DC1B23B" w14:textId="77777777" w:rsidTr="003A44C0">
        <w:trPr>
          <w:trHeight w:val="300"/>
        </w:trPr>
        <w:tc>
          <w:tcPr>
            <w:tcW w:w="528" w:type="dxa"/>
            <w:textDirection w:val="btLr"/>
          </w:tcPr>
          <w:p w14:paraId="578EBFB8" w14:textId="77777777" w:rsidR="003A44C0" w:rsidRPr="00B238DD" w:rsidRDefault="003A44C0" w:rsidP="003A44C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99" w:type="dxa"/>
            <w:shd w:val="clear" w:color="auto" w:fill="E7E6E6" w:themeFill="background2"/>
            <w:noWrap/>
            <w:vAlign w:val="bottom"/>
          </w:tcPr>
          <w:p w14:paraId="1A5DE796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6" w:type="dxa"/>
            <w:shd w:val="clear" w:color="auto" w:fill="E7E6E6" w:themeFill="background2"/>
            <w:noWrap/>
            <w:vAlign w:val="bottom"/>
          </w:tcPr>
          <w:p w14:paraId="1F8A34F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6" w:type="dxa"/>
            <w:shd w:val="clear" w:color="auto" w:fill="E7E6E6" w:themeFill="background2"/>
            <w:noWrap/>
            <w:vAlign w:val="bottom"/>
          </w:tcPr>
          <w:p w14:paraId="141FC36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3" w:type="dxa"/>
            <w:shd w:val="clear" w:color="auto" w:fill="E7E6E6" w:themeFill="background2"/>
            <w:noWrap/>
            <w:vAlign w:val="bottom"/>
          </w:tcPr>
          <w:p w14:paraId="2197F2B4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6" w:type="dxa"/>
            <w:shd w:val="clear" w:color="auto" w:fill="E7E6E6" w:themeFill="background2"/>
            <w:noWrap/>
            <w:vAlign w:val="bottom"/>
          </w:tcPr>
          <w:p w14:paraId="5D46A44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8" w:type="dxa"/>
            <w:shd w:val="clear" w:color="auto" w:fill="E7E6E6" w:themeFill="background2"/>
            <w:noWrap/>
            <w:vAlign w:val="bottom"/>
          </w:tcPr>
          <w:p w14:paraId="7A191D2B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1" w:type="dxa"/>
            <w:shd w:val="clear" w:color="auto" w:fill="E7E6E6" w:themeFill="background2"/>
            <w:noWrap/>
            <w:vAlign w:val="bottom"/>
          </w:tcPr>
          <w:p w14:paraId="3080F19C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A44C0" w:rsidRPr="00B238DD" w14:paraId="73DE448F" w14:textId="77777777" w:rsidTr="003A44C0">
        <w:trPr>
          <w:trHeight w:val="300"/>
        </w:trPr>
        <w:tc>
          <w:tcPr>
            <w:tcW w:w="528" w:type="dxa"/>
            <w:vMerge w:val="restart"/>
            <w:textDirection w:val="btLr"/>
          </w:tcPr>
          <w:p w14:paraId="6ADF62FD" w14:textId="77777777" w:rsidR="003A44C0" w:rsidRPr="00B238DD" w:rsidRDefault="003A44C0" w:rsidP="003A44C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und 2</w:t>
            </w:r>
          </w:p>
        </w:tc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6E570C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B247FA5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241D8B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3240DB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9301860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523F982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27D9E0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3A44C0" w:rsidRPr="00B238DD" w14:paraId="0C1AD2AE" w14:textId="77777777" w:rsidTr="003A44C0">
        <w:trPr>
          <w:trHeight w:val="300"/>
        </w:trPr>
        <w:tc>
          <w:tcPr>
            <w:tcW w:w="528" w:type="dxa"/>
            <w:vMerge/>
          </w:tcPr>
          <w:p w14:paraId="30F9082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99" w:type="dxa"/>
            <w:shd w:val="clear" w:color="auto" w:fill="E7E6E6" w:themeFill="background2"/>
            <w:noWrap/>
            <w:vAlign w:val="bottom"/>
            <w:hideMark/>
          </w:tcPr>
          <w:p w14:paraId="5CBA90B7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ient expression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7C4EA06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06" w:type="dxa"/>
            <w:shd w:val="clear" w:color="auto" w:fill="E7E6E6" w:themeFill="background2"/>
            <w:noWrap/>
            <w:vAlign w:val="bottom"/>
            <w:hideMark/>
          </w:tcPr>
          <w:p w14:paraId="6F6DA800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43" w:type="dxa"/>
            <w:shd w:val="clear" w:color="auto" w:fill="E7E6E6" w:themeFill="background2"/>
            <w:noWrap/>
            <w:vAlign w:val="bottom"/>
            <w:hideMark/>
          </w:tcPr>
          <w:p w14:paraId="5CD2F492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23FD6686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8" w:type="dxa"/>
            <w:shd w:val="clear" w:color="auto" w:fill="E7E6E6" w:themeFill="background2"/>
            <w:noWrap/>
            <w:vAlign w:val="bottom"/>
            <w:hideMark/>
          </w:tcPr>
          <w:p w14:paraId="4B52E238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shd w:val="clear" w:color="auto" w:fill="E7E6E6" w:themeFill="background2"/>
            <w:noWrap/>
            <w:vAlign w:val="bottom"/>
            <w:hideMark/>
          </w:tcPr>
          <w:p w14:paraId="45BD5962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4C0" w:rsidRPr="00B238DD" w14:paraId="1A1EA35D" w14:textId="77777777" w:rsidTr="003A44C0">
        <w:trPr>
          <w:trHeight w:val="300"/>
        </w:trPr>
        <w:tc>
          <w:tcPr>
            <w:tcW w:w="528" w:type="dxa"/>
            <w:vMerge/>
          </w:tcPr>
          <w:p w14:paraId="7C111B06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746AFC3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transient expression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DD1ABF9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BF4B05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8ADD74E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238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.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029B908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BAC3EBF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9F0133B" w14:textId="77777777" w:rsidR="003A44C0" w:rsidRPr="00B238DD" w:rsidRDefault="003A44C0" w:rsidP="003A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CF7B4A2" w14:textId="77777777" w:rsidR="00B238DD" w:rsidRDefault="00B238DD"/>
    <w:p w14:paraId="25604E58" w14:textId="77777777" w:rsidR="00B238DD" w:rsidRDefault="00B238DD">
      <w:pPr>
        <w:rPr>
          <w:rFonts w:cstheme="minorHAnsi"/>
        </w:rPr>
      </w:pPr>
    </w:p>
    <w:p w14:paraId="72668FC7" w14:textId="77777777" w:rsidR="00F76BED" w:rsidRDefault="00F76BED">
      <w:pPr>
        <w:rPr>
          <w:rFonts w:cstheme="minorHAnsi"/>
        </w:rPr>
      </w:pPr>
    </w:p>
    <w:p w14:paraId="5842F24A" w14:textId="77777777" w:rsidR="00F76BED" w:rsidRDefault="00F76BED">
      <w:pPr>
        <w:rPr>
          <w:rFonts w:cstheme="minorHAnsi"/>
        </w:rPr>
      </w:pPr>
    </w:p>
    <w:p w14:paraId="4AFC171E" w14:textId="77777777" w:rsidR="00F76BED" w:rsidRPr="00B238DD" w:rsidRDefault="00F76BED">
      <w:pPr>
        <w:rPr>
          <w:rFonts w:cstheme="minorHAnsi"/>
        </w:rPr>
      </w:pPr>
    </w:p>
    <w:p w14:paraId="712B9E8F" w14:textId="4BB9D8CA" w:rsidR="003A44C0" w:rsidRPr="00AA5804" w:rsidRDefault="00143F30">
      <w:pPr>
        <w:rPr>
          <w:rFonts w:ascii="Arial" w:hAnsi="Arial" w:cs="Arial"/>
        </w:rPr>
      </w:pPr>
      <w:r w:rsidRPr="00187216">
        <w:rPr>
          <w:rFonts w:ascii="Arial" w:hAnsi="Arial" w:cs="Arial"/>
          <w:b/>
          <w:bCs/>
        </w:rPr>
        <w:t xml:space="preserve">Supplementary Table 2. </w:t>
      </w:r>
      <w:r w:rsidR="00BE2160">
        <w:rPr>
          <w:rFonts w:ascii="Arial" w:hAnsi="Arial" w:cs="Arial"/>
        </w:rPr>
        <w:t xml:space="preserve">Proportions of </w:t>
      </w:r>
      <w:r w:rsidR="00AA5804">
        <w:rPr>
          <w:rFonts w:ascii="Arial" w:hAnsi="Arial" w:cs="Arial"/>
        </w:rPr>
        <w:t>G2 p</w:t>
      </w:r>
      <w:r w:rsidR="00242ABD">
        <w:rPr>
          <w:rFonts w:ascii="Arial" w:hAnsi="Arial" w:cs="Arial"/>
        </w:rPr>
        <w:t xml:space="preserve">upae showing </w:t>
      </w:r>
      <w:proofErr w:type="spellStart"/>
      <w:r w:rsidR="00242ABD" w:rsidRPr="001A0D22">
        <w:rPr>
          <w:rFonts w:ascii="Arial" w:hAnsi="Arial" w:cs="Arial"/>
          <w:i/>
          <w:iCs/>
        </w:rPr>
        <w:t>ZsGreen</w:t>
      </w:r>
      <w:proofErr w:type="spellEnd"/>
      <w:r w:rsidR="00242ABD">
        <w:rPr>
          <w:rFonts w:ascii="Arial" w:hAnsi="Arial" w:cs="Arial"/>
        </w:rPr>
        <w:t xml:space="preserve"> marker expression </w:t>
      </w:r>
      <w:r w:rsidR="00AA5804">
        <w:rPr>
          <w:rFonts w:ascii="Arial" w:hAnsi="Arial" w:cs="Arial"/>
        </w:rPr>
        <w:t>from a single</w:t>
      </w:r>
      <w:r w:rsidR="001631E2">
        <w:rPr>
          <w:rFonts w:ascii="Arial" w:hAnsi="Arial" w:cs="Arial"/>
        </w:rPr>
        <w:t xml:space="preserve"> </w:t>
      </w:r>
      <w:r w:rsidR="00963DDC">
        <w:rPr>
          <w:rFonts w:ascii="Arial" w:hAnsi="Arial" w:cs="Arial"/>
        </w:rPr>
        <w:t xml:space="preserve">screened </w:t>
      </w:r>
      <w:r w:rsidR="00AA5804">
        <w:rPr>
          <w:rFonts w:ascii="Arial" w:hAnsi="Arial" w:cs="Arial"/>
        </w:rPr>
        <w:t>oviposition</w:t>
      </w:r>
      <w:r w:rsidR="0064269A">
        <w:rPr>
          <w:rFonts w:ascii="Arial" w:hAnsi="Arial" w:cs="Arial"/>
        </w:rPr>
        <w:t>.</w:t>
      </w:r>
      <w:r w:rsidR="00AA5804">
        <w:rPr>
          <w:rFonts w:ascii="Arial" w:hAnsi="Arial" w:cs="Arial"/>
        </w:rPr>
        <w:t xml:space="preserve"> </w:t>
      </w:r>
      <w:r w:rsidR="001631E2">
        <w:rPr>
          <w:rFonts w:ascii="Arial" w:hAnsi="Arial" w:cs="Arial"/>
        </w:rPr>
        <w:t xml:space="preserve">Pools H1, K2 and </w:t>
      </w:r>
      <w:r w:rsidR="002577E7">
        <w:rPr>
          <w:rFonts w:ascii="Arial" w:hAnsi="Arial" w:cs="Arial"/>
        </w:rPr>
        <w:t xml:space="preserve">K3 failed to produce any G2 eggs </w:t>
      </w:r>
      <w:r w:rsidR="005E7314">
        <w:rPr>
          <w:rFonts w:ascii="Arial" w:hAnsi="Arial" w:cs="Arial"/>
        </w:rPr>
        <w:t>and thus could not be assessed.</w:t>
      </w:r>
    </w:p>
    <w:tbl>
      <w:tblPr>
        <w:tblpPr w:leftFromText="180" w:rightFromText="180" w:vertAnchor="text" w:horzAnchor="margin" w:tblpY="161"/>
        <w:tblW w:w="8769" w:type="dxa"/>
        <w:tblLayout w:type="fixed"/>
        <w:tblLook w:val="04A0" w:firstRow="1" w:lastRow="0" w:firstColumn="1" w:lastColumn="0" w:noHBand="0" w:noVBand="1"/>
      </w:tblPr>
      <w:tblGrid>
        <w:gridCol w:w="2193"/>
        <w:gridCol w:w="2192"/>
        <w:gridCol w:w="2192"/>
        <w:gridCol w:w="2192"/>
      </w:tblGrid>
      <w:tr w:rsidR="006C0CA7" w:rsidRPr="00B238DD" w14:paraId="1EE874F2" w14:textId="77777777" w:rsidTr="005B2FA6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50A2" w14:textId="0DDE03CD" w:rsidR="006C0CA7" w:rsidRPr="00B238DD" w:rsidRDefault="00D76E96" w:rsidP="00DF4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DF4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3833" w14:textId="77777777" w:rsidR="006C0CA7" w:rsidRDefault="0062042E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sGreen</w:t>
            </w:r>
            <w:proofErr w:type="spellEnd"/>
            <w:r w:rsidR="006C0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upae </w:t>
            </w:r>
          </w:p>
          <w:p w14:paraId="562B3DF4" w14:textId="3AAF0DAE" w:rsidR="00832C32" w:rsidRPr="00B238DD" w:rsidRDefault="00832C32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="0028079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EBB" w14:textId="77777777" w:rsidR="006C0CA7" w:rsidRDefault="0062042E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sGre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6C0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pae</w:t>
            </w:r>
          </w:p>
          <w:p w14:paraId="53F49115" w14:textId="5E6946C7" w:rsidR="00832C32" w:rsidRPr="00B238DD" w:rsidRDefault="00832C32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AB7E" w14:textId="06E2F643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pupae</w:t>
            </w:r>
          </w:p>
        </w:tc>
      </w:tr>
      <w:tr w:rsidR="007213B0" w:rsidRPr="00B238DD" w14:paraId="44393305" w14:textId="77777777" w:rsidTr="005B2FA6">
        <w:trPr>
          <w:trHeight w:val="34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56E7B8" w14:textId="05EA11B7" w:rsidR="006C0CA7" w:rsidRPr="00B238DD" w:rsidRDefault="006C0CA7" w:rsidP="00187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044D58" w14:textId="22690063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817F818" w14:textId="2E4460FC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95835D" w14:textId="6B3FD475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</w:tr>
      <w:tr w:rsidR="008F170C" w:rsidRPr="00B238DD" w14:paraId="2B7014B9" w14:textId="77777777" w:rsidTr="005B2FA6">
        <w:trPr>
          <w:trHeight w:val="345"/>
        </w:trPr>
        <w:tc>
          <w:tcPr>
            <w:tcW w:w="3119" w:type="dxa"/>
            <w:shd w:val="clear" w:color="auto" w:fill="auto"/>
            <w:noWrap/>
            <w:vAlign w:val="bottom"/>
          </w:tcPr>
          <w:p w14:paraId="4D84B162" w14:textId="7FB65F9C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623332C" w14:textId="77777777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F6EED35" w14:textId="10716072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76036EF" w14:textId="688DB181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C0CA7" w:rsidRPr="00B238DD" w14:paraId="281911BA" w14:textId="77777777" w:rsidTr="005B2FA6">
        <w:trPr>
          <w:trHeight w:val="345"/>
        </w:trPr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3F73D1CE" w14:textId="5EA17FFE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1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5944AB4B" w14:textId="1F9E7579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3A6C45D2" w14:textId="7A0B475D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8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66BF6081" w14:textId="0F17F790" w:rsidR="006C0CA7" w:rsidRPr="00B238DD" w:rsidRDefault="006C0CA7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</w:tr>
      <w:tr w:rsidR="008F170C" w:rsidRPr="00B238DD" w14:paraId="146BBEB0" w14:textId="77777777" w:rsidTr="005B2FA6">
        <w:trPr>
          <w:trHeight w:val="345"/>
        </w:trPr>
        <w:tc>
          <w:tcPr>
            <w:tcW w:w="3119" w:type="dxa"/>
            <w:shd w:val="clear" w:color="auto" w:fill="auto"/>
            <w:noWrap/>
            <w:vAlign w:val="bottom"/>
          </w:tcPr>
          <w:p w14:paraId="2D5D4110" w14:textId="54F59688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371D7071" w14:textId="77777777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F6F7896" w14:textId="7D0AB466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98B5F27" w14:textId="1EB798BB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8F170C" w:rsidRPr="00B238DD" w14:paraId="4E8EF27C" w14:textId="77777777" w:rsidTr="005B2FA6">
        <w:trPr>
          <w:trHeight w:val="345"/>
        </w:trPr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1CBC60A3" w14:textId="5621D909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3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</w:tcPr>
          <w:p w14:paraId="218657D7" w14:textId="77777777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E7E6E6" w:themeFill="background2"/>
            <w:vAlign w:val="bottom"/>
          </w:tcPr>
          <w:p w14:paraId="39E4A41B" w14:textId="046AF22A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shd w:val="clear" w:color="auto" w:fill="E7E6E6" w:themeFill="background2"/>
            <w:vAlign w:val="bottom"/>
          </w:tcPr>
          <w:p w14:paraId="7F36318E" w14:textId="15D8D987" w:rsidR="008F170C" w:rsidRPr="00B238DD" w:rsidRDefault="008F170C" w:rsidP="00ED3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38BA8466" w14:textId="77777777" w:rsidR="00143F30" w:rsidRDefault="00143F30">
      <w:pPr>
        <w:rPr>
          <w:rFonts w:ascii="Arial" w:hAnsi="Arial" w:cs="Arial"/>
          <w:b/>
          <w:bCs/>
          <w:i/>
          <w:iCs/>
          <w:u w:val="single"/>
        </w:rPr>
      </w:pPr>
    </w:p>
    <w:p w14:paraId="5828C597" w14:textId="77777777" w:rsidR="00143F30" w:rsidRDefault="00143F30">
      <w:pPr>
        <w:rPr>
          <w:rFonts w:ascii="Arial" w:hAnsi="Arial" w:cs="Arial"/>
          <w:b/>
          <w:bCs/>
          <w:i/>
          <w:iCs/>
          <w:u w:val="single"/>
        </w:rPr>
      </w:pPr>
    </w:p>
    <w:p w14:paraId="396D88C8" w14:textId="77777777" w:rsidR="008C534E" w:rsidRDefault="008C534E">
      <w:pPr>
        <w:rPr>
          <w:rFonts w:ascii="Arial" w:hAnsi="Arial" w:cs="Arial"/>
          <w:b/>
          <w:bCs/>
          <w:i/>
          <w:iCs/>
          <w:u w:val="single"/>
        </w:rPr>
      </w:pPr>
    </w:p>
    <w:p w14:paraId="1342C16E" w14:textId="77777777" w:rsidR="00187216" w:rsidRDefault="00187216">
      <w:pPr>
        <w:rPr>
          <w:rFonts w:ascii="Arial" w:hAnsi="Arial" w:cs="Arial"/>
          <w:b/>
          <w:bCs/>
          <w:i/>
          <w:iCs/>
          <w:u w:val="single"/>
        </w:rPr>
      </w:pPr>
    </w:p>
    <w:p w14:paraId="2F33C666" w14:textId="77777777" w:rsidR="00187216" w:rsidRDefault="00187216">
      <w:pPr>
        <w:rPr>
          <w:rFonts w:ascii="Arial" w:hAnsi="Arial" w:cs="Arial"/>
          <w:b/>
          <w:bCs/>
          <w:i/>
          <w:iCs/>
          <w:u w:val="single"/>
        </w:rPr>
      </w:pPr>
    </w:p>
    <w:p w14:paraId="204E77A6" w14:textId="77777777" w:rsidR="00187216" w:rsidRDefault="00187216">
      <w:pPr>
        <w:rPr>
          <w:rFonts w:ascii="Arial" w:hAnsi="Arial" w:cs="Arial"/>
          <w:b/>
          <w:bCs/>
          <w:i/>
          <w:iCs/>
          <w:u w:val="single"/>
        </w:rPr>
      </w:pPr>
    </w:p>
    <w:p w14:paraId="24976C9A" w14:textId="77777777" w:rsidR="00187216" w:rsidRDefault="00187216">
      <w:pPr>
        <w:rPr>
          <w:rFonts w:ascii="Arial" w:hAnsi="Arial" w:cs="Arial"/>
          <w:b/>
          <w:bCs/>
          <w:i/>
          <w:iCs/>
          <w:u w:val="single"/>
        </w:rPr>
      </w:pPr>
    </w:p>
    <w:p w14:paraId="42661CB6" w14:textId="77777777" w:rsidR="002E2F4C" w:rsidRDefault="002E2F4C">
      <w:pPr>
        <w:rPr>
          <w:rFonts w:ascii="Arial" w:hAnsi="Arial" w:cs="Arial"/>
          <w:b/>
          <w:bCs/>
          <w:i/>
          <w:iCs/>
          <w:u w:val="single"/>
        </w:rPr>
      </w:pPr>
    </w:p>
    <w:p w14:paraId="56538662" w14:textId="77777777" w:rsidR="002E2F4C" w:rsidRDefault="002E2F4C">
      <w:pPr>
        <w:rPr>
          <w:rFonts w:ascii="Arial" w:hAnsi="Arial" w:cs="Arial"/>
          <w:b/>
          <w:bCs/>
          <w:i/>
          <w:iCs/>
          <w:u w:val="single"/>
        </w:rPr>
      </w:pPr>
    </w:p>
    <w:p w14:paraId="75784169" w14:textId="77777777" w:rsidR="002E2F4C" w:rsidRDefault="002E2F4C">
      <w:pPr>
        <w:rPr>
          <w:rFonts w:ascii="Arial" w:hAnsi="Arial" w:cs="Arial"/>
          <w:b/>
          <w:bCs/>
          <w:i/>
          <w:iCs/>
          <w:u w:val="single"/>
        </w:rPr>
      </w:pPr>
    </w:p>
    <w:p w14:paraId="08A82FFC" w14:textId="660507E9" w:rsidR="00EB64DF" w:rsidRPr="003A44C0" w:rsidRDefault="004D21EC">
      <w:pPr>
        <w:rPr>
          <w:rFonts w:ascii="Arial" w:hAnsi="Arial" w:cs="Arial"/>
          <w:b/>
          <w:bCs/>
        </w:rPr>
      </w:pPr>
      <w:r w:rsidRPr="004D21EC">
        <w:rPr>
          <w:rFonts w:ascii="Arial" w:hAnsi="Arial" w:cs="Arial"/>
          <w:b/>
          <w:bCs/>
        </w:rPr>
        <w:lastRenderedPageBreak/>
        <w:t>Supplementary Text 2.</w:t>
      </w:r>
      <w:r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="00EB64DF" w:rsidRPr="003A44C0">
        <w:rPr>
          <w:rFonts w:ascii="Arial" w:hAnsi="Arial" w:cs="Arial"/>
          <w:b/>
          <w:bCs/>
          <w:i/>
          <w:iCs/>
        </w:rPr>
        <w:t>Piggybac</w:t>
      </w:r>
      <w:proofErr w:type="spellEnd"/>
      <w:r w:rsidR="00EB64DF" w:rsidRPr="003A44C0">
        <w:rPr>
          <w:rFonts w:ascii="Arial" w:hAnsi="Arial" w:cs="Arial"/>
          <w:b/>
          <w:bCs/>
        </w:rPr>
        <w:t xml:space="preserve"> flanking sequences and </w:t>
      </w:r>
      <w:proofErr w:type="spellStart"/>
      <w:r w:rsidR="00EB64DF" w:rsidRPr="003A44C0">
        <w:rPr>
          <w:rFonts w:ascii="Arial" w:hAnsi="Arial" w:cs="Arial"/>
          <w:b/>
          <w:bCs/>
        </w:rPr>
        <w:t>Blastn</w:t>
      </w:r>
      <w:proofErr w:type="spellEnd"/>
      <w:r w:rsidR="00EB64DF" w:rsidRPr="003A44C0">
        <w:rPr>
          <w:rFonts w:ascii="Arial" w:hAnsi="Arial" w:cs="Arial"/>
          <w:b/>
          <w:bCs/>
        </w:rPr>
        <w:t xml:space="preserve"> </w:t>
      </w:r>
      <w:proofErr w:type="gramStart"/>
      <w:r w:rsidR="00EB64DF" w:rsidRPr="003A44C0">
        <w:rPr>
          <w:rFonts w:ascii="Arial" w:hAnsi="Arial" w:cs="Arial"/>
          <w:b/>
          <w:bCs/>
        </w:rPr>
        <w:t>results</w:t>
      </w:r>
      <w:proofErr w:type="gramEnd"/>
    </w:p>
    <w:p w14:paraId="518F6DC7" w14:textId="11583869" w:rsidR="00EB64DF" w:rsidRPr="003A44C0" w:rsidRDefault="00EB64DF" w:rsidP="00EB64DF">
      <w:pPr>
        <w:rPr>
          <w:rFonts w:ascii="Arial" w:hAnsi="Arial" w:cs="Arial"/>
          <w:u w:val="single"/>
        </w:rPr>
      </w:pPr>
      <w:r w:rsidRPr="003A44C0">
        <w:rPr>
          <w:rFonts w:ascii="Arial" w:hAnsi="Arial" w:cs="Arial"/>
          <w:u w:val="single"/>
        </w:rPr>
        <w:t>Line H</w:t>
      </w:r>
    </w:p>
    <w:p w14:paraId="06733972" w14:textId="77777777" w:rsidR="00EB64DF" w:rsidRPr="003A44C0" w:rsidRDefault="00EB64DF" w:rsidP="00EB64DF">
      <w:pPr>
        <w:rPr>
          <w:rFonts w:ascii="Arial" w:hAnsi="Arial" w:cs="Arial"/>
        </w:rPr>
      </w:pPr>
      <w:r w:rsidRPr="003A44C0">
        <w:rPr>
          <w:rFonts w:ascii="Arial" w:hAnsi="Arial" w:cs="Arial"/>
        </w:rPr>
        <w:t>CACATATTTTCTGAATTCTCCGTAAATTTCACTTTATCCATCACCACTTTTTTCCAACGCTTCACGGAATCCAAACAAACTTGACAGTTGAGCGCGCGAAAGAGAAACAAACCAAACCAATGTTTAGAATGCAGGTGTGGCGCTGTCAGATGTCAAATGACGTGAGGTATTTAATTCCTTAATATATTAACTGCTAAAATTAATACATTAAGGCCAATGTCACGCCCCTCGCCTTAAACCATTCTTTTGTAAGAAAGGCAAAAAACAGACTACCTACAGACTTTTTGTCAAGACTATACAGACACGGCCTTTGAGGAAAATGGCATCCCTCTACACGACTTTTTCGTGGCCGTCAGACCCGATCAGTTGAGGCTATGTGAATTCAGACCATTTTTTAAACTGCTTGTAATTTCAGATAGGTAAGTCAAATTTTGAAAATTCTTACTCCACCTAAAAGGTCTTCTCATATATAACATGTGAGGGTTTCATGAAAAAACCACCCTTTTTACCGTAATTTTAA</w:t>
      </w:r>
      <w:r w:rsidRPr="003A44C0">
        <w:rPr>
          <w:rFonts w:ascii="Arial" w:hAnsi="Arial" w:cs="Arial"/>
          <w:color w:val="FF0000"/>
        </w:rPr>
        <w:t>TTAA</w:t>
      </w:r>
      <w:r w:rsidRPr="003A44C0">
        <w:rPr>
          <w:rFonts w:ascii="Arial" w:hAnsi="Arial" w:cs="Arial"/>
        </w:rPr>
        <w:t>TATGAAACAGTTTTTTTAACATAACTGTTTTAAATACATGATAAAACCGCATGAATTTAAATAGCAACTTAGGGGACGTTAAGAAACCATTCCGCACCGCCCTCCGCACCACGCCCTTTCTGTCGTCTTCC</w:t>
      </w:r>
    </w:p>
    <w:p w14:paraId="35867284" w14:textId="379DE392" w:rsidR="00EB64DF" w:rsidRPr="003A44C0" w:rsidRDefault="00EB64DF" w:rsidP="00EB64DF">
      <w:pPr>
        <w:rPr>
          <w:rFonts w:ascii="Arial" w:hAnsi="Arial" w:cs="Arial"/>
        </w:rPr>
      </w:pPr>
      <w:r w:rsidRPr="003A44C0">
        <w:rPr>
          <w:rFonts w:ascii="Arial" w:hAnsi="Arial" w:cs="Arial"/>
        </w:rPr>
        <w:t>TTAA insertion site in red.</w:t>
      </w:r>
    </w:p>
    <w:p w14:paraId="03017EE5" w14:textId="4A37F98C" w:rsidR="00EB64DF" w:rsidRPr="003A44C0" w:rsidRDefault="00EB64DF" w:rsidP="00EB64DF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3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268</w:t>
      </w:r>
    </w:p>
    <w:p w14:paraId="75B6D24B" w14:textId="270F08BD" w:rsidR="00EB64DF" w:rsidRPr="003A44C0" w:rsidRDefault="00EB64DF" w:rsidP="00EB64DF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2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289</w:t>
      </w:r>
    </w:p>
    <w:p w14:paraId="05D78885" w14:textId="20511ED1" w:rsidR="00EB64DF" w:rsidRPr="003A44C0" w:rsidRDefault="00EB64DF" w:rsidP="00EB64DF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1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158</w:t>
      </w:r>
    </w:p>
    <w:p w14:paraId="389D0752" w14:textId="77777777" w:rsidR="00EB64DF" w:rsidRPr="003A44C0" w:rsidRDefault="00EB64DF" w:rsidP="00EB64DF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kern w:val="0"/>
          <w:lang w:eastAsia="en-GB"/>
          <w14:ligatures w14:val="none"/>
        </w:rPr>
      </w:pPr>
    </w:p>
    <w:p w14:paraId="0BD567A1" w14:textId="35C7E8D2" w:rsidR="00EB64DF" w:rsidRPr="003A44C0" w:rsidRDefault="00EB64DF" w:rsidP="00EB64DF">
      <w:pPr>
        <w:rPr>
          <w:rFonts w:ascii="Arial" w:hAnsi="Arial" w:cs="Arial"/>
          <w:u w:val="single"/>
        </w:rPr>
      </w:pPr>
      <w:r w:rsidRPr="003A44C0">
        <w:rPr>
          <w:rFonts w:ascii="Arial" w:hAnsi="Arial" w:cs="Arial"/>
          <w:u w:val="single"/>
        </w:rPr>
        <w:t>Line A</w:t>
      </w:r>
    </w:p>
    <w:p w14:paraId="14F545A3" w14:textId="77777777" w:rsidR="00EB64DF" w:rsidRPr="003A44C0" w:rsidRDefault="00EB64DF" w:rsidP="00EB64DF">
      <w:pPr>
        <w:rPr>
          <w:rFonts w:ascii="Arial" w:hAnsi="Arial" w:cs="Arial"/>
        </w:rPr>
      </w:pPr>
      <w:r w:rsidRPr="003A44C0">
        <w:rPr>
          <w:rFonts w:ascii="Arial" w:hAnsi="Arial" w:cs="Arial"/>
        </w:rPr>
        <w:t>TCTGGTGCTTTACGAGCTTCCATTCGCTTGTGTGCTGATGGACTCAAAATTCTGCTACCTACCAGAAAGGATTACAACTACGTTCGGGATTTCCTGAACAACACAAAGATTGAATACTACAGCCATGACGATCCAGGTAAACGCCCCATGAAACAGGTCCTCCGTGGCCTGTACGACATGGATGTGAGTGTGCTGAAAGAAGAGCTCAAATCTCTTAAGTTGAACGTGATCGAAGTCTTCAAGATGACGAGACACAACAAGGACATCAAGTATCGTGATCAACTGTACCTGGTTCATCTCGAGAAAGGATCGACAACGCCGTCTGAGCTGAAAGCAGTTCGGGCTATTTTCAACATCATCGTGACTTGGGAACGTTATCGTCCAGTGCACCGTGACGTGAGACAATGTTCGAACTGCTTGCAGTTTGGACATGGTGGAAGGAACTGTTTCATCAAGAGTCGTTGTGCAACCTGCGGAGGTGAGCACAAAACACAAGCTTGCGAAACAATCAACGAAAACATCGAAGCGAAATGCTTCAATTGCGGTGGCGACCATTCTACCAAGAATCGAAGCTGTCCAAAACGTGCTGAGTTTGTGAAAATTCGGCAGCAAGCGACGACGAGGCACCAACCAAATCGTCGCAAAACACCACCAACTTTCACGGACGTGGATTTTCCTGCTTTGGCGTCACCTGGAGCGGGATCTGTTCGAGTGGTTCCAAATCTGCAGCCATTGCCGTTTAAGCAGCGGCAAAGAGTTGGAGAGAATACAACACCTCCAGGCTTCAGTCAGCAACCGAGGGAAAACCAACCAGCA</w:t>
      </w:r>
      <w:r w:rsidRPr="003A44C0">
        <w:rPr>
          <w:rFonts w:ascii="Arial" w:hAnsi="Arial" w:cs="Arial"/>
          <w:color w:val="FF0000"/>
        </w:rPr>
        <w:t>TTAA</w:t>
      </w:r>
      <w:r w:rsidRPr="003A44C0">
        <w:rPr>
          <w:rFonts w:ascii="Arial" w:hAnsi="Arial" w:cs="Arial"/>
        </w:rPr>
        <w:t>CGGATGAAGGCAGTAGTGACCTGTTTTCACCACAAGAACTTCTGAACATTTTCATCGAGATGACAACAACACTGCGTGGGTGCAAAACTCGCCAGGAACAAGTAAGAACGCTTGGAGCATTCATCTTAAAATACAGTTCATAGTTTACTCGTTCTAATGATTTTGAATAATTCAAAGAATTTTTAATTTAGTTTTAAGTTAGGATCCACCGCCCTCCGCACCACGCCCTTTCTGTCGTCTTCACGCT</w:t>
      </w:r>
    </w:p>
    <w:p w14:paraId="423088ED" w14:textId="77777777" w:rsidR="009861DB" w:rsidRPr="003A44C0" w:rsidRDefault="009861DB" w:rsidP="009861DB">
      <w:pPr>
        <w:rPr>
          <w:rFonts w:ascii="Arial" w:hAnsi="Arial" w:cs="Arial"/>
        </w:rPr>
      </w:pPr>
      <w:r w:rsidRPr="003A44C0">
        <w:rPr>
          <w:rFonts w:ascii="Arial" w:hAnsi="Arial" w:cs="Arial"/>
        </w:rPr>
        <w:t>TTAA insertion site in red.</w:t>
      </w:r>
    </w:p>
    <w:p w14:paraId="5B01BBE5" w14:textId="1160BA5D" w:rsidR="009861DB" w:rsidRPr="003A44C0" w:rsidRDefault="009861DB" w:rsidP="009861DB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3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664</w:t>
      </w:r>
    </w:p>
    <w:p w14:paraId="6C922B30" w14:textId="6B0A506E" w:rsidR="009861DB" w:rsidRPr="003A44C0" w:rsidRDefault="009861DB" w:rsidP="009861DB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2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456</w:t>
      </w:r>
    </w:p>
    <w:p w14:paraId="3E8FB8F6" w14:textId="48718760" w:rsidR="009861DB" w:rsidRPr="003A44C0" w:rsidRDefault="009861DB" w:rsidP="009861DB">
      <w:pPr>
        <w:spacing w:after="0" w:line="24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3A44C0">
        <w:rPr>
          <w:rFonts w:ascii="Arial" w:eastAsia="Times New Roman" w:hAnsi="Arial" w:cs="Arial"/>
          <w:color w:val="212121"/>
          <w:kern w:val="0"/>
          <w:shd w:val="clear" w:color="auto" w:fill="FFFFFF"/>
          <w:lang w:eastAsia="en-GB"/>
          <w14:ligatures w14:val="none"/>
        </w:rPr>
        <w:t xml:space="preserve">Culex quinquefasciatus strain JHB chromosome 1, </w:t>
      </w:r>
      <w:r w:rsidRPr="003A44C0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tches: 646</w:t>
      </w:r>
    </w:p>
    <w:p w14:paraId="588A06B7" w14:textId="77777777" w:rsidR="009861DB" w:rsidRPr="003A44C0" w:rsidRDefault="009861DB" w:rsidP="00EB64DF">
      <w:pPr>
        <w:rPr>
          <w:rFonts w:ascii="Arial" w:hAnsi="Arial" w:cs="Arial"/>
        </w:rPr>
      </w:pPr>
    </w:p>
    <w:p w14:paraId="7DA32813" w14:textId="17E721CC" w:rsidR="00EB64DF" w:rsidRPr="003A44C0" w:rsidRDefault="00EB64DF" w:rsidP="00EB64DF">
      <w:pPr>
        <w:rPr>
          <w:rFonts w:ascii="Arial" w:hAnsi="Arial" w:cs="Arial"/>
          <w:u w:val="single"/>
        </w:rPr>
      </w:pPr>
      <w:r w:rsidRPr="003A44C0">
        <w:rPr>
          <w:rFonts w:ascii="Arial" w:hAnsi="Arial" w:cs="Arial"/>
          <w:u w:val="single"/>
        </w:rPr>
        <w:t>Line K</w:t>
      </w:r>
    </w:p>
    <w:p w14:paraId="77455078" w14:textId="77777777" w:rsidR="00EB64DF" w:rsidRPr="003A44C0" w:rsidRDefault="00EB64DF" w:rsidP="00EB64DF">
      <w:pPr>
        <w:rPr>
          <w:rFonts w:ascii="Arial" w:hAnsi="Arial" w:cs="Arial"/>
        </w:rPr>
      </w:pPr>
      <w:r w:rsidRPr="003A44C0">
        <w:rPr>
          <w:rFonts w:ascii="Arial" w:hAnsi="Arial" w:cs="Arial"/>
          <w:color w:val="FF0000"/>
        </w:rPr>
        <w:t>TTAA</w:t>
      </w:r>
      <w:r w:rsidRPr="003A44C0">
        <w:rPr>
          <w:rFonts w:ascii="Arial" w:hAnsi="Arial" w:cs="Arial"/>
        </w:rPr>
        <w:t>TAATGCAATAATAAATGTTAAATTATGTATTCCAAATAGTTTACAATCGGTTTTTGCCTTCCTCACCTTAGATTGTAAGGTTGTATAGCCATTATCAA</w:t>
      </w:r>
    </w:p>
    <w:p w14:paraId="10531EFC" w14:textId="59CF1A0A" w:rsidR="009861DB" w:rsidRPr="003A44C0" w:rsidRDefault="009861DB" w:rsidP="009861DB">
      <w:pPr>
        <w:rPr>
          <w:rFonts w:ascii="Arial" w:hAnsi="Arial" w:cs="Arial"/>
        </w:rPr>
      </w:pPr>
      <w:r w:rsidRPr="003A44C0">
        <w:rPr>
          <w:rFonts w:ascii="Arial" w:hAnsi="Arial" w:cs="Arial"/>
        </w:rPr>
        <w:lastRenderedPageBreak/>
        <w:t>Only PB 5’ flanking sequence identified.</w:t>
      </w:r>
    </w:p>
    <w:p w14:paraId="122531EB" w14:textId="0EA67610" w:rsidR="009861DB" w:rsidRPr="003A44C0" w:rsidRDefault="009861DB" w:rsidP="009861DB">
      <w:pPr>
        <w:rPr>
          <w:rFonts w:ascii="Arial" w:hAnsi="Arial" w:cs="Arial"/>
        </w:rPr>
      </w:pPr>
      <w:r w:rsidRPr="003A44C0">
        <w:rPr>
          <w:rFonts w:ascii="Arial" w:hAnsi="Arial" w:cs="Arial"/>
        </w:rPr>
        <w:t>TTAA insertion site in red.</w:t>
      </w:r>
    </w:p>
    <w:p w14:paraId="45741A63" w14:textId="561BDA9A" w:rsidR="009861DB" w:rsidRPr="003A44C0" w:rsidRDefault="009861DB" w:rsidP="00EB64DF">
      <w:pPr>
        <w:rPr>
          <w:rFonts w:ascii="Arial" w:hAnsi="Arial" w:cs="Arial"/>
        </w:rPr>
      </w:pPr>
      <w:r w:rsidRPr="003A44C0">
        <w:rPr>
          <w:rFonts w:ascii="Arial" w:hAnsi="Arial" w:cs="Arial"/>
        </w:rPr>
        <w:t xml:space="preserve">No significant similarity found using NCBI </w:t>
      </w:r>
      <w:proofErr w:type="spellStart"/>
      <w:r w:rsidRPr="003A44C0">
        <w:rPr>
          <w:rFonts w:ascii="Arial" w:hAnsi="Arial" w:cs="Arial"/>
        </w:rPr>
        <w:t>Blastn</w:t>
      </w:r>
      <w:proofErr w:type="spellEnd"/>
    </w:p>
    <w:p w14:paraId="059E34B1" w14:textId="43C1E6EF" w:rsidR="00750A4B" w:rsidRPr="003A44C0" w:rsidRDefault="00750A4B" w:rsidP="00EB64DF">
      <w:pPr>
        <w:rPr>
          <w:rFonts w:ascii="Arial" w:hAnsi="Arial" w:cs="Arial"/>
        </w:rPr>
      </w:pPr>
    </w:p>
    <w:p w14:paraId="1BB10D5E" w14:textId="77777777" w:rsidR="00A36BBE" w:rsidRDefault="00A36BBE" w:rsidP="00EB64DF">
      <w:pPr>
        <w:rPr>
          <w:rFonts w:ascii="Arial" w:hAnsi="Arial" w:cs="Arial"/>
        </w:rPr>
      </w:pPr>
    </w:p>
    <w:p w14:paraId="400B79C7" w14:textId="77777777" w:rsidR="008C534E" w:rsidRDefault="008C534E" w:rsidP="00EB64DF">
      <w:pPr>
        <w:rPr>
          <w:rFonts w:ascii="Arial" w:hAnsi="Arial" w:cs="Arial"/>
        </w:rPr>
      </w:pPr>
    </w:p>
    <w:p w14:paraId="5515C22E" w14:textId="77777777" w:rsidR="008C534E" w:rsidRDefault="008C534E" w:rsidP="00EB64DF">
      <w:pPr>
        <w:rPr>
          <w:rFonts w:ascii="Arial" w:hAnsi="Arial" w:cs="Arial"/>
        </w:rPr>
      </w:pPr>
    </w:p>
    <w:p w14:paraId="7EF626AE" w14:textId="77777777" w:rsidR="008C534E" w:rsidRDefault="008C534E" w:rsidP="00EB64DF">
      <w:pPr>
        <w:rPr>
          <w:rFonts w:ascii="Arial" w:hAnsi="Arial" w:cs="Arial"/>
        </w:rPr>
      </w:pPr>
    </w:p>
    <w:p w14:paraId="07EE3735" w14:textId="77777777" w:rsidR="008C534E" w:rsidRDefault="008C534E" w:rsidP="00EB64DF">
      <w:pPr>
        <w:rPr>
          <w:rFonts w:ascii="Arial" w:hAnsi="Arial" w:cs="Arial"/>
        </w:rPr>
      </w:pPr>
    </w:p>
    <w:p w14:paraId="2448733C" w14:textId="77777777" w:rsidR="008C534E" w:rsidRDefault="008C534E" w:rsidP="00EB64DF">
      <w:pPr>
        <w:rPr>
          <w:rFonts w:ascii="Arial" w:hAnsi="Arial" w:cs="Arial"/>
        </w:rPr>
      </w:pPr>
    </w:p>
    <w:p w14:paraId="76014DCF" w14:textId="77777777" w:rsidR="008C534E" w:rsidRPr="003A44C0" w:rsidRDefault="008C534E" w:rsidP="00EB64DF">
      <w:pPr>
        <w:rPr>
          <w:rFonts w:ascii="Arial" w:hAnsi="Arial" w:cs="Arial"/>
        </w:rPr>
      </w:pPr>
    </w:p>
    <w:tbl>
      <w:tblPr>
        <w:tblW w:w="20829" w:type="dxa"/>
        <w:tblLook w:val="04A0" w:firstRow="1" w:lastRow="0" w:firstColumn="1" w:lastColumn="0" w:noHBand="0" w:noVBand="1"/>
      </w:tblPr>
      <w:tblGrid>
        <w:gridCol w:w="8323"/>
        <w:gridCol w:w="12506"/>
      </w:tblGrid>
      <w:tr w:rsidR="00D72696" w:rsidRPr="00D72696" w14:paraId="7F2268FF" w14:textId="77777777" w:rsidTr="00F54B30">
        <w:trPr>
          <w:trHeight w:val="290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2700" w14:textId="41FE0C6E" w:rsidR="00D72696" w:rsidRPr="00D72696" w:rsidRDefault="00D72696" w:rsidP="00F54B30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A4F0" w14:textId="6CD86DC9" w:rsidR="00D72696" w:rsidRPr="00D72696" w:rsidRDefault="00D72696" w:rsidP="00D7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72696" w:rsidRPr="00D72696" w14:paraId="449ECACE" w14:textId="77777777" w:rsidTr="00F54B30">
        <w:trPr>
          <w:trHeight w:val="290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E85C" w14:textId="4A2FB83E" w:rsidR="00D72696" w:rsidRPr="00D72696" w:rsidRDefault="00D72696" w:rsidP="00D7269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9ADC" w14:textId="45F8A258" w:rsidR="00D72696" w:rsidRPr="00D72696" w:rsidRDefault="00D72696" w:rsidP="00D7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72696" w:rsidRPr="00D72696" w14:paraId="2330F5BD" w14:textId="77777777" w:rsidTr="00F54B30">
        <w:trPr>
          <w:trHeight w:val="290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155C" w14:textId="23BC0C06" w:rsidR="00D72696" w:rsidRPr="00D72696" w:rsidRDefault="00D72696" w:rsidP="00D7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AA96" w14:textId="6E78DA37" w:rsidR="00D72696" w:rsidRPr="00D72696" w:rsidRDefault="00D72696" w:rsidP="00D7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7FC7F232" w14:textId="77777777" w:rsidR="00D72696" w:rsidRPr="00D72696" w:rsidRDefault="00D72696" w:rsidP="00D72696">
      <w:pPr>
        <w:rPr>
          <w:rFonts w:cstheme="minorHAnsi"/>
          <w:sz w:val="24"/>
          <w:szCs w:val="24"/>
        </w:rPr>
      </w:pPr>
    </w:p>
    <w:p w14:paraId="4AD89724" w14:textId="75662E74" w:rsidR="00B20F0D" w:rsidRPr="00B20F0D" w:rsidRDefault="00B20F0D" w:rsidP="00B20F0D"/>
    <w:p w14:paraId="36BEE7F6" w14:textId="70AB2F3B" w:rsidR="00B20F0D" w:rsidRPr="00B20F0D" w:rsidRDefault="00B20F0D" w:rsidP="00B20F0D">
      <w:pPr>
        <w:tabs>
          <w:tab w:val="left" w:pos="8041"/>
        </w:tabs>
      </w:pPr>
      <w:r>
        <w:tab/>
      </w:r>
    </w:p>
    <w:sectPr w:rsidR="00B20F0D" w:rsidRPr="00B20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14782"/>
    <w:multiLevelType w:val="hybridMultilevel"/>
    <w:tmpl w:val="19D0ACAE"/>
    <w:lvl w:ilvl="0" w:tplc="94A4C9E0"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C3483"/>
    <w:multiLevelType w:val="hybridMultilevel"/>
    <w:tmpl w:val="B5E20DCC"/>
    <w:lvl w:ilvl="0" w:tplc="B10E12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757579">
    <w:abstractNumId w:val="0"/>
  </w:num>
  <w:num w:numId="2" w16cid:durableId="1755543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DF"/>
    <w:rsid w:val="000413B2"/>
    <w:rsid w:val="00042F19"/>
    <w:rsid w:val="00143F30"/>
    <w:rsid w:val="001631E2"/>
    <w:rsid w:val="00181981"/>
    <w:rsid w:val="00185B61"/>
    <w:rsid w:val="00187216"/>
    <w:rsid w:val="001A0D22"/>
    <w:rsid w:val="001A71D4"/>
    <w:rsid w:val="00242ABD"/>
    <w:rsid w:val="002432C4"/>
    <w:rsid w:val="00243C0C"/>
    <w:rsid w:val="002577E7"/>
    <w:rsid w:val="00280790"/>
    <w:rsid w:val="002E2F4C"/>
    <w:rsid w:val="003641DC"/>
    <w:rsid w:val="00373963"/>
    <w:rsid w:val="003A44C0"/>
    <w:rsid w:val="003D23C4"/>
    <w:rsid w:val="004C2FDD"/>
    <w:rsid w:val="004C3766"/>
    <w:rsid w:val="004C4A30"/>
    <w:rsid w:val="004D21EC"/>
    <w:rsid w:val="004D5D52"/>
    <w:rsid w:val="005521FD"/>
    <w:rsid w:val="005A2512"/>
    <w:rsid w:val="005B2FA6"/>
    <w:rsid w:val="005E7314"/>
    <w:rsid w:val="0062042E"/>
    <w:rsid w:val="0064269A"/>
    <w:rsid w:val="00695E89"/>
    <w:rsid w:val="006C0CA7"/>
    <w:rsid w:val="006C2F3F"/>
    <w:rsid w:val="00715A03"/>
    <w:rsid w:val="007213B0"/>
    <w:rsid w:val="00721AC2"/>
    <w:rsid w:val="00750A4B"/>
    <w:rsid w:val="00816FD8"/>
    <w:rsid w:val="00832C32"/>
    <w:rsid w:val="008C0951"/>
    <w:rsid w:val="008C534E"/>
    <w:rsid w:val="008F170C"/>
    <w:rsid w:val="00921903"/>
    <w:rsid w:val="00963DDC"/>
    <w:rsid w:val="00971A8D"/>
    <w:rsid w:val="009861DB"/>
    <w:rsid w:val="00A148B1"/>
    <w:rsid w:val="00A36BBE"/>
    <w:rsid w:val="00AA5804"/>
    <w:rsid w:val="00AD10FE"/>
    <w:rsid w:val="00B05FE1"/>
    <w:rsid w:val="00B20F0D"/>
    <w:rsid w:val="00B238DD"/>
    <w:rsid w:val="00B81925"/>
    <w:rsid w:val="00B81AFF"/>
    <w:rsid w:val="00BE0C8F"/>
    <w:rsid w:val="00BE2160"/>
    <w:rsid w:val="00CA4F52"/>
    <w:rsid w:val="00CE08D5"/>
    <w:rsid w:val="00CE3EA0"/>
    <w:rsid w:val="00D530F2"/>
    <w:rsid w:val="00D72696"/>
    <w:rsid w:val="00D76E96"/>
    <w:rsid w:val="00DF429C"/>
    <w:rsid w:val="00E25A89"/>
    <w:rsid w:val="00E454E9"/>
    <w:rsid w:val="00E7666B"/>
    <w:rsid w:val="00EB64DF"/>
    <w:rsid w:val="00EC587B"/>
    <w:rsid w:val="00F15BDF"/>
    <w:rsid w:val="00F31121"/>
    <w:rsid w:val="00F42C32"/>
    <w:rsid w:val="00F54B30"/>
    <w:rsid w:val="00F712AD"/>
    <w:rsid w:val="00F76BED"/>
    <w:rsid w:val="00FD19CE"/>
    <w:rsid w:val="00FE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F4C3"/>
  <w15:chartTrackingRefBased/>
  <w15:docId w15:val="{30CCD288-1290-4431-A74C-CCB2801D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4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5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A9485D60105C498AB4D5F0992E6C94" ma:contentTypeVersion="5" ma:contentTypeDescription="Create a new document." ma:contentTypeScope="" ma:versionID="003cd5e3a736af580eff69297f887d6a">
  <xsd:schema xmlns:xsd="http://www.w3.org/2001/XMLSchema" xmlns:xs="http://www.w3.org/2001/XMLSchema" xmlns:p="http://schemas.microsoft.com/office/2006/metadata/properties" xmlns:ns3="15f8db3f-a0dc-4957-b479-6b3efc95eb43" targetNamespace="http://schemas.microsoft.com/office/2006/metadata/properties" ma:root="true" ma:fieldsID="a3311319399cecb18e81da027c3a1f3b" ns3:_="">
    <xsd:import namespace="15f8db3f-a0dc-4957-b479-6b3efc95eb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db3f-a0dc-4957-b479-6b3efc95e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1AA069-A40C-42F0-A7DD-3CBDBBFBF2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db3f-a0dc-4957-b479-6b3efc95e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41ACE2-E121-4DD0-B38F-7272747AD4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1ED87F-8F67-4333-8790-4B0C2C3EEF08}">
  <ds:schemaRefs>
    <ds:schemaRef ds:uri="http://purl.org/dc/dcmitype/"/>
    <ds:schemaRef ds:uri="15f8db3f-a0dc-4957-b479-6b3efc95eb4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Katherine Nevard</cp:lastModifiedBy>
  <cp:revision>2</cp:revision>
  <dcterms:created xsi:type="dcterms:W3CDTF">2023-11-16T15:03:00Z</dcterms:created>
  <dcterms:modified xsi:type="dcterms:W3CDTF">2023-11-1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A9485D60105C498AB4D5F0992E6C94</vt:lpwstr>
  </property>
</Properties>
</file>